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CD0DE" w14:textId="595394B4" w:rsidR="00090ADD" w:rsidRPr="00090ADD" w:rsidRDefault="00090ADD" w:rsidP="00090ADD">
      <w:pPr>
        <w:pStyle w:val="Caption"/>
        <w:keepNext/>
        <w:rPr>
          <w:sz w:val="24"/>
          <w:szCs w:val="24"/>
          <w:lang w:val="en-US"/>
        </w:rPr>
      </w:pPr>
      <w:r w:rsidRPr="00090ADD">
        <w:rPr>
          <w:sz w:val="24"/>
          <w:szCs w:val="24"/>
        </w:rPr>
        <w:t xml:space="preserve">Table </w:t>
      </w:r>
      <w:r>
        <w:rPr>
          <w:sz w:val="24"/>
          <w:szCs w:val="24"/>
          <w:lang w:val="en-US"/>
        </w:rPr>
        <w:t>S</w:t>
      </w:r>
      <w:r w:rsidRPr="00090ADD">
        <w:rPr>
          <w:sz w:val="24"/>
          <w:szCs w:val="24"/>
        </w:rPr>
        <w:fldChar w:fldCharType="begin"/>
      </w:r>
      <w:r w:rsidRPr="00090ADD">
        <w:rPr>
          <w:sz w:val="24"/>
          <w:szCs w:val="24"/>
        </w:rPr>
        <w:instrText xml:space="preserve"> SEQ Table \* ARABIC </w:instrText>
      </w:r>
      <w:r w:rsidRPr="00090ADD">
        <w:rPr>
          <w:sz w:val="24"/>
          <w:szCs w:val="24"/>
        </w:rPr>
        <w:fldChar w:fldCharType="separate"/>
      </w:r>
      <w:r w:rsidRPr="00090ADD">
        <w:rPr>
          <w:noProof/>
          <w:sz w:val="24"/>
          <w:szCs w:val="24"/>
        </w:rPr>
        <w:t>1</w:t>
      </w:r>
      <w:r w:rsidRPr="00090ADD">
        <w:rPr>
          <w:sz w:val="24"/>
          <w:szCs w:val="24"/>
        </w:rPr>
        <w:fldChar w:fldCharType="end"/>
      </w:r>
      <w:r w:rsidRPr="00090ADD">
        <w:rPr>
          <w:sz w:val="24"/>
          <w:szCs w:val="24"/>
          <w:lang w:val="en-US"/>
        </w:rPr>
        <w:t>: Individual treatment regimens of pregnant patients receiving MDR/RR-TB treatment including new and repurposed drugs</w:t>
      </w:r>
    </w:p>
    <w:tbl>
      <w:tblPr>
        <w:tblStyle w:val="PlainTable3"/>
        <w:tblW w:w="5000" w:type="pct"/>
        <w:jc w:val="center"/>
        <w:tblCellMar>
          <w:left w:w="170" w:type="dxa"/>
          <w:right w:w="170" w:type="dxa"/>
        </w:tblCellMar>
        <w:tblLook w:val="04A0" w:firstRow="1" w:lastRow="0" w:firstColumn="1" w:lastColumn="0" w:noHBand="0" w:noVBand="1"/>
      </w:tblPr>
      <w:tblGrid>
        <w:gridCol w:w="1167"/>
        <w:gridCol w:w="2228"/>
        <w:gridCol w:w="1991"/>
        <w:gridCol w:w="2466"/>
        <w:gridCol w:w="1174"/>
      </w:tblGrid>
      <w:tr w:rsidR="006163A5" w:rsidRPr="006163A5" w14:paraId="055EFEA1" w14:textId="77777777" w:rsidTr="00090A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46" w:type="pct"/>
          </w:tcPr>
          <w:p w14:paraId="08378F19" w14:textId="5C2513C8" w:rsidR="006163A5" w:rsidRPr="006163A5" w:rsidRDefault="006163A5" w:rsidP="00090ADD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6163A5">
              <w:rPr>
                <w:rFonts w:asciiTheme="minorBidi" w:hAnsiTheme="minorBidi"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1234" w:type="pct"/>
          </w:tcPr>
          <w:p w14:paraId="56795EF7" w14:textId="0118D3A2" w:rsidR="006163A5" w:rsidRPr="006163A5" w:rsidRDefault="006163A5" w:rsidP="00090A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6163A5">
              <w:rPr>
                <w:rFonts w:asciiTheme="minorBidi" w:hAnsiTheme="minorBidi"/>
                <w:sz w:val="20"/>
                <w:szCs w:val="20"/>
                <w:lang w:val="en-US"/>
              </w:rPr>
              <w:t>Group A</w:t>
            </w:r>
          </w:p>
        </w:tc>
        <w:tc>
          <w:tcPr>
            <w:tcW w:w="1103" w:type="pct"/>
          </w:tcPr>
          <w:p w14:paraId="093CFC01" w14:textId="4A3EF843" w:rsidR="006163A5" w:rsidRPr="006163A5" w:rsidRDefault="006163A5" w:rsidP="00090A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6163A5">
              <w:rPr>
                <w:rFonts w:asciiTheme="minorBidi" w:hAnsiTheme="minorBidi"/>
                <w:sz w:val="20"/>
                <w:szCs w:val="20"/>
                <w:lang w:val="en-US"/>
              </w:rPr>
              <w:t>Group B</w:t>
            </w:r>
          </w:p>
        </w:tc>
        <w:tc>
          <w:tcPr>
            <w:tcW w:w="1366" w:type="pct"/>
          </w:tcPr>
          <w:p w14:paraId="039C76C7" w14:textId="17BE49AD" w:rsidR="006163A5" w:rsidRPr="006163A5" w:rsidRDefault="006163A5" w:rsidP="00090A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6163A5">
              <w:rPr>
                <w:rFonts w:asciiTheme="minorBidi" w:hAnsiTheme="minorBidi"/>
                <w:sz w:val="20"/>
                <w:szCs w:val="20"/>
                <w:lang w:val="en-US"/>
              </w:rPr>
              <w:t>Group C</w:t>
            </w:r>
          </w:p>
        </w:tc>
        <w:tc>
          <w:tcPr>
            <w:tcW w:w="650" w:type="pct"/>
          </w:tcPr>
          <w:p w14:paraId="24855D8D" w14:textId="387E7E32" w:rsidR="006163A5" w:rsidRPr="006163A5" w:rsidRDefault="006163A5" w:rsidP="00090A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6163A5">
              <w:rPr>
                <w:rFonts w:asciiTheme="minorBidi" w:hAnsiTheme="minorBidi"/>
                <w:sz w:val="20"/>
                <w:szCs w:val="20"/>
                <w:lang w:val="en-US"/>
              </w:rPr>
              <w:t>Others</w:t>
            </w:r>
          </w:p>
        </w:tc>
      </w:tr>
      <w:tr w:rsidR="006163A5" w:rsidRPr="006163A5" w14:paraId="6CFD8C30" w14:textId="77777777" w:rsidTr="00090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</w:tcPr>
          <w:p w14:paraId="285B159F" w14:textId="572AA583" w:rsidR="006163A5" w:rsidRPr="006163A5" w:rsidRDefault="006163A5" w:rsidP="00090AD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4" w:type="pct"/>
          </w:tcPr>
          <w:p w14:paraId="495931E7" w14:textId="30C702C2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Bdq, Lzd</w:t>
            </w:r>
          </w:p>
        </w:tc>
        <w:tc>
          <w:tcPr>
            <w:tcW w:w="1103" w:type="pct"/>
          </w:tcPr>
          <w:p w14:paraId="7DDC4D25" w14:textId="022F4917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Cfz</w:t>
            </w:r>
          </w:p>
        </w:tc>
        <w:tc>
          <w:tcPr>
            <w:tcW w:w="1366" w:type="pct"/>
          </w:tcPr>
          <w:p w14:paraId="078889AB" w14:textId="79DF605A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Dlm, Ipm-Cln</w:t>
            </w:r>
          </w:p>
        </w:tc>
        <w:tc>
          <w:tcPr>
            <w:tcW w:w="650" w:type="pct"/>
          </w:tcPr>
          <w:p w14:paraId="1C16171A" w14:textId="77777777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6163A5" w:rsidRPr="006163A5" w14:paraId="4A64E1F5" w14:textId="77777777" w:rsidTr="00090ADD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</w:tcPr>
          <w:p w14:paraId="55F7FA88" w14:textId="1A1C76B2" w:rsidR="006163A5" w:rsidRPr="006163A5" w:rsidRDefault="006163A5" w:rsidP="00090AD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4" w:type="pct"/>
          </w:tcPr>
          <w:p w14:paraId="25531F3B" w14:textId="5DC18B91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Bdq, Lzd</w:t>
            </w:r>
          </w:p>
        </w:tc>
        <w:tc>
          <w:tcPr>
            <w:tcW w:w="1103" w:type="pct"/>
          </w:tcPr>
          <w:p w14:paraId="00E1DC86" w14:textId="6B13AECD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Cfz</w:t>
            </w:r>
          </w:p>
        </w:tc>
        <w:tc>
          <w:tcPr>
            <w:tcW w:w="1366" w:type="pct"/>
          </w:tcPr>
          <w:p w14:paraId="73D5BC18" w14:textId="09804812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Dlm, Ipm-Cln</w:t>
            </w:r>
          </w:p>
        </w:tc>
        <w:tc>
          <w:tcPr>
            <w:tcW w:w="650" w:type="pct"/>
          </w:tcPr>
          <w:p w14:paraId="699DE67E" w14:textId="77777777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6163A5" w:rsidRPr="006163A5" w14:paraId="2C341EA2" w14:textId="77777777" w:rsidTr="00090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</w:tcPr>
          <w:p w14:paraId="1B3D5BA2" w14:textId="510257EA" w:rsidR="006163A5" w:rsidRPr="006163A5" w:rsidRDefault="006163A5" w:rsidP="00090AD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4" w:type="pct"/>
          </w:tcPr>
          <w:p w14:paraId="1BF11159" w14:textId="65141144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Mfx</w:t>
            </w:r>
          </w:p>
        </w:tc>
        <w:tc>
          <w:tcPr>
            <w:tcW w:w="1103" w:type="pct"/>
          </w:tcPr>
          <w:p w14:paraId="0A333F5A" w14:textId="77777777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66" w:type="pct"/>
          </w:tcPr>
          <w:p w14:paraId="6B122620" w14:textId="19599942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Ipm-Cln, PAS</w:t>
            </w:r>
          </w:p>
        </w:tc>
        <w:tc>
          <w:tcPr>
            <w:tcW w:w="650" w:type="pct"/>
          </w:tcPr>
          <w:p w14:paraId="324D8FF0" w14:textId="6304B5AA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Cm</w:t>
            </w:r>
          </w:p>
        </w:tc>
      </w:tr>
      <w:tr w:rsidR="006163A5" w:rsidRPr="006163A5" w14:paraId="1DA3AF68" w14:textId="77777777" w:rsidTr="00090ADD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</w:tcPr>
          <w:p w14:paraId="6687EBDD" w14:textId="61F39043" w:rsidR="006163A5" w:rsidRPr="006163A5" w:rsidRDefault="006163A5" w:rsidP="00090AD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4" w:type="pct"/>
          </w:tcPr>
          <w:p w14:paraId="07707446" w14:textId="4DE74481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Mfx, Bdq, Lzd</w:t>
            </w:r>
          </w:p>
        </w:tc>
        <w:tc>
          <w:tcPr>
            <w:tcW w:w="1103" w:type="pct"/>
          </w:tcPr>
          <w:p w14:paraId="002965FE" w14:textId="6D25D832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366" w:type="pct"/>
          </w:tcPr>
          <w:p w14:paraId="4F3A7C77" w14:textId="1D592DBB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PAS</w:t>
            </w:r>
          </w:p>
        </w:tc>
        <w:tc>
          <w:tcPr>
            <w:tcW w:w="650" w:type="pct"/>
          </w:tcPr>
          <w:p w14:paraId="11C5CE1B" w14:textId="46BA1B7D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Cm</w:t>
            </w:r>
          </w:p>
        </w:tc>
      </w:tr>
      <w:tr w:rsidR="006163A5" w:rsidRPr="006163A5" w14:paraId="70D9568E" w14:textId="77777777" w:rsidTr="00090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</w:tcPr>
          <w:p w14:paraId="2B8CF18A" w14:textId="57F23587" w:rsidR="006163A5" w:rsidRPr="006163A5" w:rsidRDefault="006163A5" w:rsidP="00090AD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34" w:type="pct"/>
          </w:tcPr>
          <w:p w14:paraId="591AFCEB" w14:textId="3C3BEACC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Lfx, Bdq, Lzd</w:t>
            </w:r>
          </w:p>
        </w:tc>
        <w:tc>
          <w:tcPr>
            <w:tcW w:w="1103" w:type="pct"/>
          </w:tcPr>
          <w:p w14:paraId="7B65AFA4" w14:textId="5FE3F252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366" w:type="pct"/>
          </w:tcPr>
          <w:p w14:paraId="0710127B" w14:textId="013C0D9E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E, Z, Am, Eto-Pto</w:t>
            </w:r>
          </w:p>
        </w:tc>
        <w:tc>
          <w:tcPr>
            <w:tcW w:w="650" w:type="pct"/>
          </w:tcPr>
          <w:p w14:paraId="0EA19B61" w14:textId="77777777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6163A5" w:rsidRPr="006163A5" w14:paraId="1677D235" w14:textId="77777777" w:rsidTr="00090ADD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</w:tcPr>
          <w:p w14:paraId="5CDA72FB" w14:textId="01FC580F" w:rsidR="006163A5" w:rsidRPr="006163A5" w:rsidRDefault="006163A5" w:rsidP="00090AD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34" w:type="pct"/>
          </w:tcPr>
          <w:p w14:paraId="4379E884" w14:textId="61AB5718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Mfx, Bdq, Lzd</w:t>
            </w:r>
          </w:p>
        </w:tc>
        <w:tc>
          <w:tcPr>
            <w:tcW w:w="1103" w:type="pct"/>
          </w:tcPr>
          <w:p w14:paraId="36D9E7EB" w14:textId="46D40CE1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366" w:type="pct"/>
          </w:tcPr>
          <w:p w14:paraId="60A305A6" w14:textId="77E32017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E, Z, Am, Eto-Pto, PAS</w:t>
            </w:r>
          </w:p>
        </w:tc>
        <w:tc>
          <w:tcPr>
            <w:tcW w:w="650" w:type="pct"/>
          </w:tcPr>
          <w:p w14:paraId="691CA4FE" w14:textId="77777777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6163A5" w:rsidRPr="006163A5" w14:paraId="5A39CDC2" w14:textId="77777777" w:rsidTr="00090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</w:tcPr>
          <w:p w14:paraId="0DC7F148" w14:textId="48CAED06" w:rsidR="006163A5" w:rsidRPr="006163A5" w:rsidRDefault="006163A5" w:rsidP="00090AD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34" w:type="pct"/>
          </w:tcPr>
          <w:p w14:paraId="4A800935" w14:textId="05391C66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Mfx, Bdq</w:t>
            </w:r>
          </w:p>
        </w:tc>
        <w:tc>
          <w:tcPr>
            <w:tcW w:w="1103" w:type="pct"/>
          </w:tcPr>
          <w:p w14:paraId="2CEE1CFB" w14:textId="4FFEEC74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366" w:type="pct"/>
          </w:tcPr>
          <w:p w14:paraId="45DAA426" w14:textId="5F530D50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E, Z, Am, Eto-Pto</w:t>
            </w:r>
          </w:p>
        </w:tc>
        <w:tc>
          <w:tcPr>
            <w:tcW w:w="650" w:type="pct"/>
          </w:tcPr>
          <w:p w14:paraId="6FD80CE9" w14:textId="77777777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6163A5" w:rsidRPr="006163A5" w14:paraId="7444C8A0" w14:textId="77777777" w:rsidTr="00090ADD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</w:tcPr>
          <w:p w14:paraId="76976F21" w14:textId="2BF3D427" w:rsidR="006163A5" w:rsidRPr="006163A5" w:rsidRDefault="006163A5" w:rsidP="00090AD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34" w:type="pct"/>
          </w:tcPr>
          <w:p w14:paraId="2A8F3528" w14:textId="7B031F03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Lfx, Bdq, Lzd</w:t>
            </w:r>
          </w:p>
        </w:tc>
        <w:tc>
          <w:tcPr>
            <w:tcW w:w="1103" w:type="pct"/>
          </w:tcPr>
          <w:p w14:paraId="52F71639" w14:textId="01C1FA62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366" w:type="pct"/>
          </w:tcPr>
          <w:p w14:paraId="6C1C689D" w14:textId="10329E4A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E, Z, Eto-Pto</w:t>
            </w:r>
          </w:p>
        </w:tc>
        <w:tc>
          <w:tcPr>
            <w:tcW w:w="650" w:type="pct"/>
          </w:tcPr>
          <w:p w14:paraId="18E63C0F" w14:textId="6CBD775A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Cm</w:t>
            </w:r>
          </w:p>
        </w:tc>
      </w:tr>
      <w:tr w:rsidR="006163A5" w:rsidRPr="006163A5" w14:paraId="04F4EC77" w14:textId="77777777" w:rsidTr="00090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</w:tcPr>
          <w:p w14:paraId="0DD1A5C7" w14:textId="441EA5E6" w:rsidR="006163A5" w:rsidRPr="006163A5" w:rsidRDefault="006163A5" w:rsidP="00090AD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34" w:type="pct"/>
          </w:tcPr>
          <w:p w14:paraId="3ED17C50" w14:textId="41C9AB81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Mfx, Bdq, Lzd</w:t>
            </w:r>
          </w:p>
        </w:tc>
        <w:tc>
          <w:tcPr>
            <w:tcW w:w="1103" w:type="pct"/>
          </w:tcPr>
          <w:p w14:paraId="059AEBAC" w14:textId="09AF25B8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366" w:type="pct"/>
          </w:tcPr>
          <w:p w14:paraId="234FDA76" w14:textId="00EF49C3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E, Z, Am, Eto-Pto</w:t>
            </w:r>
          </w:p>
        </w:tc>
        <w:tc>
          <w:tcPr>
            <w:tcW w:w="650" w:type="pct"/>
          </w:tcPr>
          <w:p w14:paraId="497CA474" w14:textId="77777777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6163A5" w:rsidRPr="006163A5" w14:paraId="5F67BDDB" w14:textId="77777777" w:rsidTr="00090ADD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</w:tcPr>
          <w:p w14:paraId="43203CEA" w14:textId="66CF3834" w:rsidR="006163A5" w:rsidRPr="006163A5" w:rsidRDefault="006163A5" w:rsidP="00090AD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34" w:type="pct"/>
          </w:tcPr>
          <w:p w14:paraId="46CDB2E0" w14:textId="70C53F9D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Bdq, Lzd</w:t>
            </w:r>
          </w:p>
        </w:tc>
        <w:tc>
          <w:tcPr>
            <w:tcW w:w="1103" w:type="pct"/>
          </w:tcPr>
          <w:p w14:paraId="5C541B5B" w14:textId="77777777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66" w:type="pct"/>
          </w:tcPr>
          <w:p w14:paraId="21AA660D" w14:textId="77777777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50" w:type="pct"/>
          </w:tcPr>
          <w:p w14:paraId="2119BB18" w14:textId="77777777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6163A5" w:rsidRPr="006163A5" w14:paraId="382CD579" w14:textId="77777777" w:rsidTr="00090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</w:tcPr>
          <w:p w14:paraId="29EB6B54" w14:textId="36ABFFF4" w:rsidR="006163A5" w:rsidRPr="006163A5" w:rsidRDefault="006163A5" w:rsidP="00090AD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34" w:type="pct"/>
          </w:tcPr>
          <w:p w14:paraId="47813727" w14:textId="5A265C60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Lfx, Bdq, Lzd</w:t>
            </w:r>
          </w:p>
        </w:tc>
        <w:tc>
          <w:tcPr>
            <w:tcW w:w="1103" w:type="pct"/>
          </w:tcPr>
          <w:p w14:paraId="432DB181" w14:textId="1F46CC74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366" w:type="pct"/>
          </w:tcPr>
          <w:p w14:paraId="4AFF6FA3" w14:textId="76ED7F40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Eto-Pto</w:t>
            </w:r>
          </w:p>
        </w:tc>
        <w:tc>
          <w:tcPr>
            <w:tcW w:w="650" w:type="pct"/>
          </w:tcPr>
          <w:p w14:paraId="446AAEE2" w14:textId="77777777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6163A5" w:rsidRPr="006163A5" w14:paraId="196DE9AE" w14:textId="77777777" w:rsidTr="00090ADD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</w:tcPr>
          <w:p w14:paraId="2B06463F" w14:textId="7F86FE0A" w:rsidR="006163A5" w:rsidRPr="006163A5" w:rsidRDefault="006163A5" w:rsidP="00090AD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34" w:type="pct"/>
          </w:tcPr>
          <w:p w14:paraId="2AC196B6" w14:textId="0CB2AFE9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Mfx, Bdq, Lzd</w:t>
            </w:r>
          </w:p>
        </w:tc>
        <w:tc>
          <w:tcPr>
            <w:tcW w:w="1103" w:type="pct"/>
          </w:tcPr>
          <w:p w14:paraId="5FBF83F4" w14:textId="7A1E48FB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Cfz</w:t>
            </w:r>
          </w:p>
        </w:tc>
        <w:tc>
          <w:tcPr>
            <w:tcW w:w="1366" w:type="pct"/>
          </w:tcPr>
          <w:p w14:paraId="51361E8D" w14:textId="77777777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50" w:type="pct"/>
          </w:tcPr>
          <w:p w14:paraId="243EEB2E" w14:textId="77777777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6163A5" w:rsidRPr="006163A5" w14:paraId="270C8DAC" w14:textId="77777777" w:rsidTr="00090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</w:tcPr>
          <w:p w14:paraId="28AA6C4A" w14:textId="78CCD3FE" w:rsidR="006163A5" w:rsidRPr="006163A5" w:rsidRDefault="006163A5" w:rsidP="00090AD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34" w:type="pct"/>
          </w:tcPr>
          <w:p w14:paraId="2D090F94" w14:textId="3E1339BD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Mfx, Bdq, Lzd</w:t>
            </w:r>
          </w:p>
        </w:tc>
        <w:tc>
          <w:tcPr>
            <w:tcW w:w="1103" w:type="pct"/>
          </w:tcPr>
          <w:p w14:paraId="4FA75930" w14:textId="76E2C7BE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Cfz</w:t>
            </w:r>
          </w:p>
        </w:tc>
        <w:tc>
          <w:tcPr>
            <w:tcW w:w="1366" w:type="pct"/>
          </w:tcPr>
          <w:p w14:paraId="621557A8" w14:textId="1037AA0C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Dlm, PAS</w:t>
            </w:r>
          </w:p>
        </w:tc>
        <w:tc>
          <w:tcPr>
            <w:tcW w:w="650" w:type="pct"/>
          </w:tcPr>
          <w:p w14:paraId="67D0C456" w14:textId="77777777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6163A5" w:rsidRPr="006163A5" w14:paraId="1F289B25" w14:textId="77777777" w:rsidTr="00090ADD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</w:tcPr>
          <w:p w14:paraId="27A3BA3B" w14:textId="64EDBBF8" w:rsidR="006163A5" w:rsidRPr="006163A5" w:rsidRDefault="006163A5" w:rsidP="00090AD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34" w:type="pct"/>
          </w:tcPr>
          <w:p w14:paraId="4F2C2C7E" w14:textId="029AD511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Mfx, Bdq, Lzd</w:t>
            </w:r>
          </w:p>
        </w:tc>
        <w:tc>
          <w:tcPr>
            <w:tcW w:w="1103" w:type="pct"/>
          </w:tcPr>
          <w:p w14:paraId="6CB3CD6A" w14:textId="7515C4AC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Cfz, Cs</w:t>
            </w:r>
          </w:p>
        </w:tc>
        <w:tc>
          <w:tcPr>
            <w:tcW w:w="1366" w:type="pct"/>
          </w:tcPr>
          <w:p w14:paraId="48DC4E13" w14:textId="77777777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50" w:type="pct"/>
          </w:tcPr>
          <w:p w14:paraId="46ABFE67" w14:textId="77777777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6163A5" w:rsidRPr="006163A5" w14:paraId="4420E715" w14:textId="77777777" w:rsidTr="00090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</w:tcPr>
          <w:p w14:paraId="73D49B54" w14:textId="0F510D50" w:rsidR="006163A5" w:rsidRPr="006163A5" w:rsidRDefault="006163A5" w:rsidP="00090AD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34" w:type="pct"/>
          </w:tcPr>
          <w:p w14:paraId="3E57CAE5" w14:textId="08EC92A5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Bdq, Lzd</w:t>
            </w:r>
          </w:p>
        </w:tc>
        <w:tc>
          <w:tcPr>
            <w:tcW w:w="1103" w:type="pct"/>
          </w:tcPr>
          <w:p w14:paraId="490F83E4" w14:textId="5F26F60A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Cfz</w:t>
            </w:r>
          </w:p>
        </w:tc>
        <w:tc>
          <w:tcPr>
            <w:tcW w:w="1366" w:type="pct"/>
          </w:tcPr>
          <w:p w14:paraId="73438D5A" w14:textId="08DF5AA1" w:rsidR="006163A5" w:rsidRPr="009D45E4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Z, A</w:t>
            </w:r>
            <w:r w:rsidR="009D45E4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650" w:type="pct"/>
          </w:tcPr>
          <w:p w14:paraId="0192B980" w14:textId="77777777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6163A5" w:rsidRPr="006163A5" w14:paraId="617EDA96" w14:textId="77777777" w:rsidTr="00090ADD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</w:tcPr>
          <w:p w14:paraId="3D4DF841" w14:textId="33785EF9" w:rsidR="006163A5" w:rsidRPr="006163A5" w:rsidRDefault="006163A5" w:rsidP="00090AD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34" w:type="pct"/>
          </w:tcPr>
          <w:p w14:paraId="7339B778" w14:textId="76C27086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Bdq, Lzd</w:t>
            </w:r>
          </w:p>
        </w:tc>
        <w:tc>
          <w:tcPr>
            <w:tcW w:w="1103" w:type="pct"/>
          </w:tcPr>
          <w:p w14:paraId="084058FA" w14:textId="74B9CBB3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Cfz, Cs</w:t>
            </w:r>
          </w:p>
        </w:tc>
        <w:tc>
          <w:tcPr>
            <w:tcW w:w="1366" w:type="pct"/>
          </w:tcPr>
          <w:p w14:paraId="27A23554" w14:textId="4247ABFB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Z, Am, Eto-Pto</w:t>
            </w:r>
          </w:p>
        </w:tc>
        <w:tc>
          <w:tcPr>
            <w:tcW w:w="650" w:type="pct"/>
          </w:tcPr>
          <w:p w14:paraId="14E4AE6F" w14:textId="77777777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6163A5" w:rsidRPr="006163A5" w14:paraId="1AC6AF84" w14:textId="77777777" w:rsidTr="00090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</w:tcPr>
          <w:p w14:paraId="5A949278" w14:textId="2BE0570B" w:rsidR="006163A5" w:rsidRPr="006163A5" w:rsidRDefault="006163A5" w:rsidP="00090AD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34" w:type="pct"/>
          </w:tcPr>
          <w:p w14:paraId="10C3E79A" w14:textId="1C63B870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Bdq, Lzd</w:t>
            </w:r>
          </w:p>
        </w:tc>
        <w:tc>
          <w:tcPr>
            <w:tcW w:w="1103" w:type="pct"/>
          </w:tcPr>
          <w:p w14:paraId="4698C8E6" w14:textId="16C88BB7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Cfz, Cs</w:t>
            </w:r>
          </w:p>
        </w:tc>
        <w:tc>
          <w:tcPr>
            <w:tcW w:w="1366" w:type="pct"/>
          </w:tcPr>
          <w:p w14:paraId="6E60041B" w14:textId="529D969F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Z, Eto-Pto</w:t>
            </w:r>
          </w:p>
        </w:tc>
        <w:tc>
          <w:tcPr>
            <w:tcW w:w="650" w:type="pct"/>
          </w:tcPr>
          <w:p w14:paraId="748A76DE" w14:textId="77777777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6163A5" w:rsidRPr="006163A5" w14:paraId="46E37F04" w14:textId="77777777" w:rsidTr="00090ADD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</w:tcPr>
          <w:p w14:paraId="534824C2" w14:textId="5877F9A4" w:rsidR="006163A5" w:rsidRPr="006163A5" w:rsidRDefault="006163A5" w:rsidP="00090AD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34" w:type="pct"/>
          </w:tcPr>
          <w:p w14:paraId="11B6FD19" w14:textId="38A75D4E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Bdq, Lzd</w:t>
            </w:r>
          </w:p>
        </w:tc>
        <w:tc>
          <w:tcPr>
            <w:tcW w:w="1103" w:type="pct"/>
          </w:tcPr>
          <w:p w14:paraId="34185AA9" w14:textId="26A49E5C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Cfz, Cs</w:t>
            </w:r>
          </w:p>
        </w:tc>
        <w:tc>
          <w:tcPr>
            <w:tcW w:w="1366" w:type="pct"/>
          </w:tcPr>
          <w:p w14:paraId="255AD02D" w14:textId="02A834D2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Z, PAS</w:t>
            </w:r>
          </w:p>
        </w:tc>
        <w:tc>
          <w:tcPr>
            <w:tcW w:w="650" w:type="pct"/>
          </w:tcPr>
          <w:p w14:paraId="27F10C77" w14:textId="77777777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6163A5" w:rsidRPr="006163A5" w14:paraId="191DEC37" w14:textId="77777777" w:rsidTr="00090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</w:tcPr>
          <w:p w14:paraId="208C9984" w14:textId="0DB0EEB5" w:rsidR="006163A5" w:rsidRPr="006163A5" w:rsidRDefault="006163A5" w:rsidP="00090AD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34" w:type="pct"/>
          </w:tcPr>
          <w:p w14:paraId="4CEA275B" w14:textId="07B35128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Lfx</w:t>
            </w:r>
          </w:p>
        </w:tc>
        <w:tc>
          <w:tcPr>
            <w:tcW w:w="1103" w:type="pct"/>
          </w:tcPr>
          <w:p w14:paraId="4DF4B60F" w14:textId="145BEFB7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366" w:type="pct"/>
          </w:tcPr>
          <w:p w14:paraId="3FF93BC9" w14:textId="09FF14B7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Z, Eto-Pto</w:t>
            </w:r>
          </w:p>
        </w:tc>
        <w:tc>
          <w:tcPr>
            <w:tcW w:w="650" w:type="pct"/>
          </w:tcPr>
          <w:p w14:paraId="57775BCB" w14:textId="77777777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6163A5" w:rsidRPr="006163A5" w14:paraId="04E1CCA7" w14:textId="77777777" w:rsidTr="00090ADD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</w:tcPr>
          <w:p w14:paraId="2BFBB241" w14:textId="57C25F55" w:rsidR="006163A5" w:rsidRPr="006163A5" w:rsidRDefault="006163A5" w:rsidP="00090AD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34" w:type="pct"/>
          </w:tcPr>
          <w:p w14:paraId="71F22AE5" w14:textId="053D1A84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Lfx, Bdq, Lzd</w:t>
            </w:r>
          </w:p>
        </w:tc>
        <w:tc>
          <w:tcPr>
            <w:tcW w:w="1103" w:type="pct"/>
          </w:tcPr>
          <w:p w14:paraId="726497BD" w14:textId="2607ED1D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Cfz, Cs</w:t>
            </w:r>
          </w:p>
        </w:tc>
        <w:tc>
          <w:tcPr>
            <w:tcW w:w="1366" w:type="pct"/>
          </w:tcPr>
          <w:p w14:paraId="181E13F1" w14:textId="19CA5B58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Z, Eto-Pto</w:t>
            </w:r>
          </w:p>
        </w:tc>
        <w:tc>
          <w:tcPr>
            <w:tcW w:w="650" w:type="pct"/>
          </w:tcPr>
          <w:p w14:paraId="54EFB5C7" w14:textId="77777777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6163A5" w:rsidRPr="006163A5" w14:paraId="45402193" w14:textId="77777777" w:rsidTr="00090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</w:tcPr>
          <w:p w14:paraId="6574E5A7" w14:textId="56D027F4" w:rsidR="006163A5" w:rsidRPr="006163A5" w:rsidRDefault="006163A5" w:rsidP="00090AD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34" w:type="pct"/>
          </w:tcPr>
          <w:p w14:paraId="509B2058" w14:textId="142EE929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Bdq, Lzd</w:t>
            </w:r>
          </w:p>
        </w:tc>
        <w:tc>
          <w:tcPr>
            <w:tcW w:w="1103" w:type="pct"/>
          </w:tcPr>
          <w:p w14:paraId="6A34A04A" w14:textId="19203CC4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Cfz, Cs</w:t>
            </w:r>
          </w:p>
        </w:tc>
        <w:tc>
          <w:tcPr>
            <w:tcW w:w="1366" w:type="pct"/>
          </w:tcPr>
          <w:p w14:paraId="7FF62C4B" w14:textId="031F058C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Z, Ipm-Cln</w:t>
            </w:r>
          </w:p>
        </w:tc>
        <w:tc>
          <w:tcPr>
            <w:tcW w:w="650" w:type="pct"/>
          </w:tcPr>
          <w:p w14:paraId="220E2B4A" w14:textId="77777777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6163A5" w:rsidRPr="006163A5" w14:paraId="251DCFC7" w14:textId="77777777" w:rsidTr="00090ADD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</w:tcPr>
          <w:p w14:paraId="4854D04E" w14:textId="0A99A0F2" w:rsidR="006163A5" w:rsidRPr="006163A5" w:rsidRDefault="006163A5" w:rsidP="00090AD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34" w:type="pct"/>
          </w:tcPr>
          <w:p w14:paraId="78C81A3F" w14:textId="66B38E01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Mfx, Lzd</w:t>
            </w:r>
          </w:p>
        </w:tc>
        <w:tc>
          <w:tcPr>
            <w:tcW w:w="1103" w:type="pct"/>
          </w:tcPr>
          <w:p w14:paraId="2FA3E1E4" w14:textId="04C7ECC5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Cfz, Cs</w:t>
            </w:r>
          </w:p>
        </w:tc>
        <w:tc>
          <w:tcPr>
            <w:tcW w:w="1366" w:type="pct"/>
          </w:tcPr>
          <w:p w14:paraId="3D1DBD2C" w14:textId="58247422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Dlm, Z, Eto-Pto, PAS</w:t>
            </w:r>
          </w:p>
        </w:tc>
        <w:tc>
          <w:tcPr>
            <w:tcW w:w="650" w:type="pct"/>
          </w:tcPr>
          <w:p w14:paraId="38EF168E" w14:textId="77777777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6163A5" w:rsidRPr="006163A5" w14:paraId="372C2E9B" w14:textId="77777777" w:rsidTr="00090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</w:tcPr>
          <w:p w14:paraId="03B8BE2B" w14:textId="42C02D92" w:rsidR="006163A5" w:rsidRPr="006163A5" w:rsidRDefault="006163A5" w:rsidP="00090AD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34" w:type="pct"/>
          </w:tcPr>
          <w:p w14:paraId="616425ED" w14:textId="115B9A7A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Mfx, Bdq, Lzd</w:t>
            </w:r>
          </w:p>
        </w:tc>
        <w:tc>
          <w:tcPr>
            <w:tcW w:w="1103" w:type="pct"/>
          </w:tcPr>
          <w:p w14:paraId="5A0FD8AD" w14:textId="04D2F293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366" w:type="pct"/>
          </w:tcPr>
          <w:p w14:paraId="2CF84E0C" w14:textId="09881B41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Z, Am, Eto-Pto</w:t>
            </w:r>
          </w:p>
        </w:tc>
        <w:tc>
          <w:tcPr>
            <w:tcW w:w="650" w:type="pct"/>
          </w:tcPr>
          <w:p w14:paraId="4CD6FD19" w14:textId="77777777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6163A5" w:rsidRPr="006163A5" w14:paraId="59A91770" w14:textId="77777777" w:rsidTr="00090ADD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</w:tcPr>
          <w:p w14:paraId="3504C31B" w14:textId="61A102B8" w:rsidR="006163A5" w:rsidRPr="006163A5" w:rsidRDefault="006163A5" w:rsidP="00090AD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34" w:type="pct"/>
          </w:tcPr>
          <w:p w14:paraId="12BDB1A3" w14:textId="0241F332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Mfx, Bdq, Lzd</w:t>
            </w:r>
          </w:p>
        </w:tc>
        <w:tc>
          <w:tcPr>
            <w:tcW w:w="1103" w:type="pct"/>
          </w:tcPr>
          <w:p w14:paraId="125470FE" w14:textId="2BB09CF0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Cfz, Cs</w:t>
            </w:r>
          </w:p>
        </w:tc>
        <w:tc>
          <w:tcPr>
            <w:tcW w:w="1366" w:type="pct"/>
          </w:tcPr>
          <w:p w14:paraId="4C7F6B48" w14:textId="7BA476C0" w:rsidR="006163A5" w:rsidRPr="009D45E4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Z, A</w:t>
            </w:r>
            <w:r w:rsidR="009D45E4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650" w:type="pct"/>
          </w:tcPr>
          <w:p w14:paraId="4F438D09" w14:textId="77777777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6163A5" w:rsidRPr="006163A5" w14:paraId="5F365AEB" w14:textId="77777777" w:rsidTr="00090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</w:tcPr>
          <w:p w14:paraId="46F4FDD3" w14:textId="78F22E06" w:rsidR="006163A5" w:rsidRPr="006163A5" w:rsidRDefault="006163A5" w:rsidP="00090AD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4" w:type="pct"/>
          </w:tcPr>
          <w:p w14:paraId="3FBA7533" w14:textId="371B7378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Bdq, Lzd</w:t>
            </w:r>
          </w:p>
        </w:tc>
        <w:tc>
          <w:tcPr>
            <w:tcW w:w="1103" w:type="pct"/>
          </w:tcPr>
          <w:p w14:paraId="6F2EEE6E" w14:textId="31816B1F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Cfz, Cs</w:t>
            </w:r>
          </w:p>
        </w:tc>
        <w:tc>
          <w:tcPr>
            <w:tcW w:w="1366" w:type="pct"/>
          </w:tcPr>
          <w:p w14:paraId="767DE80C" w14:textId="6F6CA0A7" w:rsidR="006163A5" w:rsidRPr="009D45E4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Z, A</w:t>
            </w:r>
            <w:r w:rsidR="009D45E4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650" w:type="pct"/>
          </w:tcPr>
          <w:p w14:paraId="573BF863" w14:textId="77777777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6163A5" w:rsidRPr="006163A5" w14:paraId="1AF225B0" w14:textId="77777777" w:rsidTr="00090ADD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</w:tcPr>
          <w:p w14:paraId="434AC010" w14:textId="7DDC8C92" w:rsidR="006163A5" w:rsidRPr="006163A5" w:rsidRDefault="006163A5" w:rsidP="00090AD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34" w:type="pct"/>
          </w:tcPr>
          <w:p w14:paraId="25B705B9" w14:textId="3329A62D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Bdq, Lzd</w:t>
            </w:r>
          </w:p>
        </w:tc>
        <w:tc>
          <w:tcPr>
            <w:tcW w:w="1103" w:type="pct"/>
          </w:tcPr>
          <w:p w14:paraId="796350DC" w14:textId="4CF74620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Cfz</w:t>
            </w:r>
          </w:p>
        </w:tc>
        <w:tc>
          <w:tcPr>
            <w:tcW w:w="1366" w:type="pct"/>
          </w:tcPr>
          <w:p w14:paraId="72221323" w14:textId="137BDFBC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Z</w:t>
            </w:r>
          </w:p>
        </w:tc>
        <w:tc>
          <w:tcPr>
            <w:tcW w:w="650" w:type="pct"/>
          </w:tcPr>
          <w:p w14:paraId="20451270" w14:textId="77777777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6163A5" w:rsidRPr="006163A5" w14:paraId="6C6C6E64" w14:textId="77777777" w:rsidTr="00090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</w:tcPr>
          <w:p w14:paraId="569C865C" w14:textId="1109A890" w:rsidR="006163A5" w:rsidRPr="006163A5" w:rsidRDefault="006163A5" w:rsidP="00090AD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34" w:type="pct"/>
          </w:tcPr>
          <w:p w14:paraId="4DDB64D1" w14:textId="5FD8E62F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Bdq, Lzd</w:t>
            </w:r>
          </w:p>
        </w:tc>
        <w:tc>
          <w:tcPr>
            <w:tcW w:w="1103" w:type="pct"/>
          </w:tcPr>
          <w:p w14:paraId="74B78741" w14:textId="454A0680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366" w:type="pct"/>
          </w:tcPr>
          <w:p w14:paraId="3FCCC6F1" w14:textId="1242F343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Z</w:t>
            </w:r>
          </w:p>
        </w:tc>
        <w:tc>
          <w:tcPr>
            <w:tcW w:w="650" w:type="pct"/>
          </w:tcPr>
          <w:p w14:paraId="2DF8EEFB" w14:textId="3B98BBF2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Cm</w:t>
            </w:r>
          </w:p>
        </w:tc>
      </w:tr>
      <w:tr w:rsidR="006163A5" w:rsidRPr="006163A5" w14:paraId="010BF35C" w14:textId="77777777" w:rsidTr="00090ADD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</w:tcPr>
          <w:p w14:paraId="16D3F083" w14:textId="3A9468F7" w:rsidR="006163A5" w:rsidRPr="006163A5" w:rsidRDefault="006163A5" w:rsidP="00090AD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34" w:type="pct"/>
          </w:tcPr>
          <w:p w14:paraId="5BBE8092" w14:textId="1F03911D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Mfx, Lzd</w:t>
            </w:r>
          </w:p>
        </w:tc>
        <w:tc>
          <w:tcPr>
            <w:tcW w:w="1103" w:type="pct"/>
          </w:tcPr>
          <w:p w14:paraId="3657369C" w14:textId="43E84447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Cfz</w:t>
            </w:r>
          </w:p>
        </w:tc>
        <w:tc>
          <w:tcPr>
            <w:tcW w:w="1366" w:type="pct"/>
          </w:tcPr>
          <w:p w14:paraId="4AD6C2C8" w14:textId="2D7AFB27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Dlm, Z, Eto-Pto</w:t>
            </w:r>
          </w:p>
        </w:tc>
        <w:tc>
          <w:tcPr>
            <w:tcW w:w="650" w:type="pct"/>
          </w:tcPr>
          <w:p w14:paraId="2BFB50C5" w14:textId="6D6EFD51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Cm</w:t>
            </w:r>
          </w:p>
        </w:tc>
      </w:tr>
      <w:tr w:rsidR="006163A5" w:rsidRPr="006163A5" w14:paraId="2D4ACA99" w14:textId="77777777" w:rsidTr="00090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</w:tcPr>
          <w:p w14:paraId="4283CDA3" w14:textId="6A8B9E99" w:rsidR="006163A5" w:rsidRPr="006163A5" w:rsidRDefault="006163A5" w:rsidP="00090AD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34" w:type="pct"/>
          </w:tcPr>
          <w:p w14:paraId="5574CF6A" w14:textId="66E2B88F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Bdq, Lzd</w:t>
            </w:r>
          </w:p>
        </w:tc>
        <w:tc>
          <w:tcPr>
            <w:tcW w:w="1103" w:type="pct"/>
          </w:tcPr>
          <w:p w14:paraId="7D45FBB5" w14:textId="40902139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Cfz, Cs</w:t>
            </w:r>
          </w:p>
        </w:tc>
        <w:tc>
          <w:tcPr>
            <w:tcW w:w="1366" w:type="pct"/>
          </w:tcPr>
          <w:p w14:paraId="00D645AB" w14:textId="6201C847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Z</w:t>
            </w:r>
          </w:p>
        </w:tc>
        <w:tc>
          <w:tcPr>
            <w:tcW w:w="650" w:type="pct"/>
          </w:tcPr>
          <w:p w14:paraId="373B6ECA" w14:textId="55F8F46D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Cm</w:t>
            </w:r>
          </w:p>
        </w:tc>
      </w:tr>
      <w:tr w:rsidR="006163A5" w:rsidRPr="006163A5" w14:paraId="1F78C596" w14:textId="77777777" w:rsidTr="00090ADD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</w:tcPr>
          <w:p w14:paraId="294B2288" w14:textId="09504FBE" w:rsidR="006163A5" w:rsidRPr="006163A5" w:rsidRDefault="006163A5" w:rsidP="00090AD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34" w:type="pct"/>
          </w:tcPr>
          <w:p w14:paraId="427871CE" w14:textId="22CF3A8A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Lfx, Bdq, Lzd</w:t>
            </w:r>
          </w:p>
        </w:tc>
        <w:tc>
          <w:tcPr>
            <w:tcW w:w="1103" w:type="pct"/>
          </w:tcPr>
          <w:p w14:paraId="21B2C0BB" w14:textId="745761D8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366" w:type="pct"/>
          </w:tcPr>
          <w:p w14:paraId="6198980E" w14:textId="796D4613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Z, PAS</w:t>
            </w:r>
          </w:p>
        </w:tc>
        <w:tc>
          <w:tcPr>
            <w:tcW w:w="650" w:type="pct"/>
          </w:tcPr>
          <w:p w14:paraId="360E2DEC" w14:textId="4AC5D7EF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Cm</w:t>
            </w:r>
          </w:p>
        </w:tc>
      </w:tr>
      <w:tr w:rsidR="006163A5" w:rsidRPr="006163A5" w14:paraId="48FAA091" w14:textId="77777777" w:rsidTr="00090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</w:tcPr>
          <w:p w14:paraId="7740C256" w14:textId="690FDEAC" w:rsidR="006163A5" w:rsidRPr="006163A5" w:rsidRDefault="006163A5" w:rsidP="00090AD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34" w:type="pct"/>
          </w:tcPr>
          <w:p w14:paraId="0A6C5BF3" w14:textId="03058BE4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Bdq, Lzd</w:t>
            </w:r>
          </w:p>
        </w:tc>
        <w:tc>
          <w:tcPr>
            <w:tcW w:w="1103" w:type="pct"/>
          </w:tcPr>
          <w:p w14:paraId="7A1032BE" w14:textId="57518903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Cfz</w:t>
            </w:r>
          </w:p>
        </w:tc>
        <w:tc>
          <w:tcPr>
            <w:tcW w:w="1366" w:type="pct"/>
          </w:tcPr>
          <w:p w14:paraId="5A77AF70" w14:textId="70263186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Dlm, Z, Eto-Pto</w:t>
            </w:r>
          </w:p>
        </w:tc>
        <w:tc>
          <w:tcPr>
            <w:tcW w:w="650" w:type="pct"/>
          </w:tcPr>
          <w:p w14:paraId="3C9244D0" w14:textId="77777777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6163A5" w:rsidRPr="006163A5" w14:paraId="257E9094" w14:textId="77777777" w:rsidTr="00090ADD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</w:tcPr>
          <w:p w14:paraId="51EEA89A" w14:textId="20DE6499" w:rsidR="006163A5" w:rsidRPr="006163A5" w:rsidRDefault="006163A5" w:rsidP="00090AD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34" w:type="pct"/>
          </w:tcPr>
          <w:p w14:paraId="4BC6F230" w14:textId="06D44F72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Bdq, Lzd</w:t>
            </w:r>
          </w:p>
        </w:tc>
        <w:tc>
          <w:tcPr>
            <w:tcW w:w="1103" w:type="pct"/>
          </w:tcPr>
          <w:p w14:paraId="2A45F7E7" w14:textId="6E022781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366" w:type="pct"/>
          </w:tcPr>
          <w:p w14:paraId="594411F0" w14:textId="0446CDCE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Z, Ipm-Cln, Eto-Pto</w:t>
            </w:r>
          </w:p>
        </w:tc>
        <w:tc>
          <w:tcPr>
            <w:tcW w:w="650" w:type="pct"/>
          </w:tcPr>
          <w:p w14:paraId="237106CC" w14:textId="77777777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6163A5" w:rsidRPr="006163A5" w14:paraId="786C49EB" w14:textId="77777777" w:rsidTr="00090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</w:tcPr>
          <w:p w14:paraId="037D5177" w14:textId="0EC5FB94" w:rsidR="006163A5" w:rsidRPr="006163A5" w:rsidRDefault="006163A5" w:rsidP="00090AD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34" w:type="pct"/>
          </w:tcPr>
          <w:p w14:paraId="79AAF195" w14:textId="19F882F0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Lfx, Lzd</w:t>
            </w:r>
          </w:p>
        </w:tc>
        <w:tc>
          <w:tcPr>
            <w:tcW w:w="1103" w:type="pct"/>
          </w:tcPr>
          <w:p w14:paraId="2E02D98A" w14:textId="63B283E3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366" w:type="pct"/>
          </w:tcPr>
          <w:p w14:paraId="3E605913" w14:textId="2B520F82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Dlm, Z</w:t>
            </w:r>
          </w:p>
        </w:tc>
        <w:tc>
          <w:tcPr>
            <w:tcW w:w="650" w:type="pct"/>
          </w:tcPr>
          <w:p w14:paraId="114614DB" w14:textId="77777777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6163A5" w:rsidRPr="006163A5" w14:paraId="75DACDEB" w14:textId="77777777" w:rsidTr="00090ADD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</w:tcPr>
          <w:p w14:paraId="6D5CA5CB" w14:textId="5C5126DE" w:rsidR="006163A5" w:rsidRPr="006163A5" w:rsidRDefault="006163A5" w:rsidP="00090AD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34" w:type="pct"/>
          </w:tcPr>
          <w:p w14:paraId="16514C78" w14:textId="6DC3F656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Lfx, Lzd</w:t>
            </w:r>
          </w:p>
        </w:tc>
        <w:tc>
          <w:tcPr>
            <w:tcW w:w="1103" w:type="pct"/>
          </w:tcPr>
          <w:p w14:paraId="47EF447A" w14:textId="527A7767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Cfz</w:t>
            </w:r>
          </w:p>
        </w:tc>
        <w:tc>
          <w:tcPr>
            <w:tcW w:w="1366" w:type="pct"/>
          </w:tcPr>
          <w:p w14:paraId="4122CE98" w14:textId="0629C67F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Dlm, Z</w:t>
            </w:r>
          </w:p>
        </w:tc>
        <w:tc>
          <w:tcPr>
            <w:tcW w:w="650" w:type="pct"/>
          </w:tcPr>
          <w:p w14:paraId="6F5C61A0" w14:textId="77777777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6163A5" w:rsidRPr="006163A5" w14:paraId="361874D9" w14:textId="77777777" w:rsidTr="00090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</w:tcPr>
          <w:p w14:paraId="661AACE6" w14:textId="304D0524" w:rsidR="006163A5" w:rsidRPr="006163A5" w:rsidRDefault="006163A5" w:rsidP="00090AD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34" w:type="pct"/>
          </w:tcPr>
          <w:p w14:paraId="2867EF90" w14:textId="11CE24F0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Mfx, Lzd</w:t>
            </w:r>
          </w:p>
        </w:tc>
        <w:tc>
          <w:tcPr>
            <w:tcW w:w="1103" w:type="pct"/>
          </w:tcPr>
          <w:p w14:paraId="365E3264" w14:textId="3F437F63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Cfz, Cs</w:t>
            </w:r>
          </w:p>
        </w:tc>
        <w:tc>
          <w:tcPr>
            <w:tcW w:w="1366" w:type="pct"/>
          </w:tcPr>
          <w:p w14:paraId="56C00051" w14:textId="0BB0A891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Dlm, Z</w:t>
            </w:r>
          </w:p>
        </w:tc>
        <w:tc>
          <w:tcPr>
            <w:tcW w:w="650" w:type="pct"/>
          </w:tcPr>
          <w:p w14:paraId="1ED90309" w14:textId="77777777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6163A5" w:rsidRPr="006163A5" w14:paraId="3307B36B" w14:textId="77777777" w:rsidTr="00090ADD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</w:tcPr>
          <w:p w14:paraId="63476D8A" w14:textId="15CAFE89" w:rsidR="006163A5" w:rsidRPr="006163A5" w:rsidRDefault="006163A5" w:rsidP="00090AD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34" w:type="pct"/>
          </w:tcPr>
          <w:p w14:paraId="464236A0" w14:textId="2C6BC569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Bdq, Lzd</w:t>
            </w:r>
          </w:p>
        </w:tc>
        <w:tc>
          <w:tcPr>
            <w:tcW w:w="1103" w:type="pct"/>
          </w:tcPr>
          <w:p w14:paraId="75367CC0" w14:textId="1B7AD20F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Cfz, Cs</w:t>
            </w:r>
          </w:p>
        </w:tc>
        <w:tc>
          <w:tcPr>
            <w:tcW w:w="1366" w:type="pct"/>
          </w:tcPr>
          <w:p w14:paraId="465CCFC8" w14:textId="133F7F85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Dlm, Z</w:t>
            </w:r>
          </w:p>
        </w:tc>
        <w:tc>
          <w:tcPr>
            <w:tcW w:w="650" w:type="pct"/>
          </w:tcPr>
          <w:p w14:paraId="719BF336" w14:textId="77777777" w:rsidR="006163A5" w:rsidRPr="006163A5" w:rsidRDefault="006163A5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6163A5" w:rsidRPr="006163A5" w14:paraId="55E5E19C" w14:textId="77777777" w:rsidTr="00090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</w:tcPr>
          <w:p w14:paraId="497ADD59" w14:textId="27939A0C" w:rsidR="006163A5" w:rsidRPr="006163A5" w:rsidRDefault="006163A5" w:rsidP="00090AD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34" w:type="pct"/>
          </w:tcPr>
          <w:p w14:paraId="098A7222" w14:textId="3D8105CA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Bdq, Lzd</w:t>
            </w:r>
          </w:p>
        </w:tc>
        <w:tc>
          <w:tcPr>
            <w:tcW w:w="1103" w:type="pct"/>
          </w:tcPr>
          <w:p w14:paraId="1F492AD1" w14:textId="51D93BCD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Cfz, Cs</w:t>
            </w:r>
          </w:p>
        </w:tc>
        <w:tc>
          <w:tcPr>
            <w:tcW w:w="1366" w:type="pct"/>
          </w:tcPr>
          <w:p w14:paraId="54FC4AB3" w14:textId="060BD7AE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163A5">
              <w:rPr>
                <w:rFonts w:asciiTheme="minorBidi" w:hAnsiTheme="minorBidi"/>
                <w:color w:val="000000"/>
                <w:sz w:val="20"/>
                <w:szCs w:val="20"/>
              </w:rPr>
              <w:t>Z, Eto-Pto</w:t>
            </w:r>
          </w:p>
        </w:tc>
        <w:tc>
          <w:tcPr>
            <w:tcW w:w="650" w:type="pct"/>
          </w:tcPr>
          <w:p w14:paraId="6DCA8666" w14:textId="77777777" w:rsidR="006163A5" w:rsidRPr="006163A5" w:rsidRDefault="006163A5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6C705D" w:rsidRPr="006163A5" w14:paraId="21080E84" w14:textId="77777777" w:rsidTr="00090ADD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</w:tcPr>
          <w:p w14:paraId="66CE909E" w14:textId="20A1D0A9" w:rsidR="006C705D" w:rsidRPr="006C705D" w:rsidRDefault="006C705D" w:rsidP="00090ADD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234" w:type="pct"/>
          </w:tcPr>
          <w:p w14:paraId="1D8EE1F5" w14:textId="239CF83B" w:rsidR="006C705D" w:rsidRPr="006C705D" w:rsidRDefault="006C705D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Lfx</w:t>
            </w:r>
            <w:proofErr w:type="spellEnd"/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Bdq</w:t>
            </w:r>
            <w:proofErr w:type="spellEnd"/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Lzd</w:t>
            </w:r>
            <w:proofErr w:type="spellEnd"/>
          </w:p>
        </w:tc>
        <w:tc>
          <w:tcPr>
            <w:tcW w:w="1103" w:type="pct"/>
          </w:tcPr>
          <w:p w14:paraId="0D7F3558" w14:textId="1BE547C5" w:rsidR="006C705D" w:rsidRPr="006C705D" w:rsidRDefault="006C705D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Cfz</w:t>
            </w:r>
            <w:proofErr w:type="spellEnd"/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 Cs</w:t>
            </w:r>
          </w:p>
        </w:tc>
        <w:tc>
          <w:tcPr>
            <w:tcW w:w="1366" w:type="pct"/>
          </w:tcPr>
          <w:p w14:paraId="642E336E" w14:textId="77777777" w:rsidR="006C705D" w:rsidRPr="006163A5" w:rsidRDefault="006C705D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650" w:type="pct"/>
          </w:tcPr>
          <w:p w14:paraId="5B77E138" w14:textId="77777777" w:rsidR="006C705D" w:rsidRPr="006163A5" w:rsidRDefault="006C705D" w:rsidP="0009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6C705D" w:rsidRPr="006163A5" w14:paraId="5C2F105F" w14:textId="77777777" w:rsidTr="00090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</w:tcPr>
          <w:p w14:paraId="600567AF" w14:textId="62425D66" w:rsidR="006C705D" w:rsidRPr="006C705D" w:rsidRDefault="006C705D" w:rsidP="00090ADD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234" w:type="pct"/>
          </w:tcPr>
          <w:p w14:paraId="4A678F7F" w14:textId="7FE7C1D7" w:rsidR="006C705D" w:rsidRPr="006C705D" w:rsidRDefault="006C705D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Lfx</w:t>
            </w:r>
            <w:proofErr w:type="spellEnd"/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Bdq</w:t>
            </w:r>
            <w:proofErr w:type="spellEnd"/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Lzd</w:t>
            </w:r>
            <w:proofErr w:type="spellEnd"/>
          </w:p>
        </w:tc>
        <w:tc>
          <w:tcPr>
            <w:tcW w:w="1103" w:type="pct"/>
          </w:tcPr>
          <w:p w14:paraId="01F8DCB3" w14:textId="77777777" w:rsidR="006C705D" w:rsidRPr="006163A5" w:rsidRDefault="006C705D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66" w:type="pct"/>
          </w:tcPr>
          <w:p w14:paraId="43375F2C" w14:textId="20448C1C" w:rsidR="006C705D" w:rsidRPr="006C705D" w:rsidRDefault="006C705D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Dlm</w:t>
            </w:r>
            <w:proofErr w:type="spellEnd"/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 Z</w:t>
            </w:r>
          </w:p>
        </w:tc>
        <w:tc>
          <w:tcPr>
            <w:tcW w:w="650" w:type="pct"/>
          </w:tcPr>
          <w:p w14:paraId="3E4AF1E7" w14:textId="77777777" w:rsidR="006C705D" w:rsidRPr="006163A5" w:rsidRDefault="006C705D" w:rsidP="00090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6C705D" w:rsidRPr="006163A5" w14:paraId="7CC60878" w14:textId="77777777" w:rsidTr="00090ADD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</w:tcPr>
          <w:p w14:paraId="76A27734" w14:textId="2AA1B192" w:rsidR="006C705D" w:rsidRPr="006C705D" w:rsidRDefault="006C705D" w:rsidP="006C705D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234" w:type="pct"/>
          </w:tcPr>
          <w:p w14:paraId="51C40245" w14:textId="61645734" w:rsidR="006C705D" w:rsidRPr="006163A5" w:rsidRDefault="006C705D" w:rsidP="006C7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Lfx</w:t>
            </w:r>
            <w:proofErr w:type="spellEnd"/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Bdq</w:t>
            </w:r>
            <w:proofErr w:type="spellEnd"/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Lzd</w:t>
            </w:r>
            <w:proofErr w:type="spellEnd"/>
          </w:p>
        </w:tc>
        <w:tc>
          <w:tcPr>
            <w:tcW w:w="1103" w:type="pct"/>
          </w:tcPr>
          <w:p w14:paraId="6797FEFC" w14:textId="77777777" w:rsidR="006C705D" w:rsidRPr="006163A5" w:rsidRDefault="006C705D" w:rsidP="006C7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66" w:type="pct"/>
          </w:tcPr>
          <w:p w14:paraId="4D1DF54B" w14:textId="617261AC" w:rsidR="006C705D" w:rsidRPr="006163A5" w:rsidRDefault="006C705D" w:rsidP="006C7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Dlm</w:t>
            </w:r>
            <w:proofErr w:type="spellEnd"/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 Z</w:t>
            </w:r>
          </w:p>
        </w:tc>
        <w:tc>
          <w:tcPr>
            <w:tcW w:w="650" w:type="pct"/>
          </w:tcPr>
          <w:p w14:paraId="11581FBB" w14:textId="77777777" w:rsidR="006C705D" w:rsidRPr="006163A5" w:rsidRDefault="006C705D" w:rsidP="006C7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6C705D" w:rsidRPr="006163A5" w14:paraId="3AA4CA71" w14:textId="77777777" w:rsidTr="00090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</w:tcPr>
          <w:p w14:paraId="757B8E9B" w14:textId="02E438A0" w:rsidR="006C705D" w:rsidRPr="006C705D" w:rsidRDefault="006C705D" w:rsidP="006C705D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234" w:type="pct"/>
          </w:tcPr>
          <w:p w14:paraId="201AB670" w14:textId="45DB7AE6" w:rsidR="006C705D" w:rsidRPr="006163A5" w:rsidRDefault="006C705D" w:rsidP="006C7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Lfx</w:t>
            </w:r>
            <w:proofErr w:type="spellEnd"/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Bdq</w:t>
            </w:r>
            <w:proofErr w:type="spellEnd"/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Lzd</w:t>
            </w:r>
            <w:proofErr w:type="spellEnd"/>
          </w:p>
        </w:tc>
        <w:tc>
          <w:tcPr>
            <w:tcW w:w="1103" w:type="pct"/>
          </w:tcPr>
          <w:p w14:paraId="3BD5B058" w14:textId="2C506988" w:rsidR="006C705D" w:rsidRPr="006C705D" w:rsidRDefault="006C705D" w:rsidP="006C7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Cfz</w:t>
            </w:r>
            <w:proofErr w:type="spellEnd"/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 Cs</w:t>
            </w:r>
          </w:p>
        </w:tc>
        <w:tc>
          <w:tcPr>
            <w:tcW w:w="1366" w:type="pct"/>
          </w:tcPr>
          <w:p w14:paraId="0FDAE8A7" w14:textId="23ED4978" w:rsidR="006C705D" w:rsidRPr="006163A5" w:rsidRDefault="006C705D" w:rsidP="006C7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650" w:type="pct"/>
          </w:tcPr>
          <w:p w14:paraId="5C1C097C" w14:textId="77777777" w:rsidR="006C705D" w:rsidRPr="006163A5" w:rsidRDefault="006C705D" w:rsidP="006C7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6C705D" w:rsidRPr="006163A5" w14:paraId="1DC1389B" w14:textId="77777777" w:rsidTr="00090ADD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</w:tcPr>
          <w:p w14:paraId="4865F7E8" w14:textId="740E7238" w:rsidR="006C705D" w:rsidRPr="006C705D" w:rsidRDefault="006C705D" w:rsidP="006C705D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234" w:type="pct"/>
          </w:tcPr>
          <w:p w14:paraId="0AE44DE2" w14:textId="37A1A8D3" w:rsidR="006C705D" w:rsidRPr="006163A5" w:rsidRDefault="006C705D" w:rsidP="006C7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Lfx</w:t>
            </w:r>
            <w:proofErr w:type="spellEnd"/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Bdq</w:t>
            </w:r>
            <w:proofErr w:type="spellEnd"/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Lzd</w:t>
            </w:r>
            <w:proofErr w:type="spellEnd"/>
          </w:p>
        </w:tc>
        <w:tc>
          <w:tcPr>
            <w:tcW w:w="1103" w:type="pct"/>
          </w:tcPr>
          <w:p w14:paraId="738C9F54" w14:textId="4FD672EE" w:rsidR="006C705D" w:rsidRPr="006163A5" w:rsidRDefault="006C705D" w:rsidP="006C7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Cfz</w:t>
            </w:r>
            <w:proofErr w:type="spellEnd"/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 Cs</w:t>
            </w:r>
          </w:p>
        </w:tc>
        <w:tc>
          <w:tcPr>
            <w:tcW w:w="1366" w:type="pct"/>
          </w:tcPr>
          <w:p w14:paraId="74C95D9C" w14:textId="77777777" w:rsidR="006C705D" w:rsidRPr="006163A5" w:rsidRDefault="006C705D" w:rsidP="006C7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650" w:type="pct"/>
          </w:tcPr>
          <w:p w14:paraId="6C1932DD" w14:textId="77777777" w:rsidR="006C705D" w:rsidRPr="006163A5" w:rsidRDefault="006C705D" w:rsidP="006C7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6C705D" w:rsidRPr="006163A5" w14:paraId="122674E7" w14:textId="77777777" w:rsidTr="00090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</w:tcPr>
          <w:p w14:paraId="3EC0CE9D" w14:textId="75E16AEF" w:rsidR="006C705D" w:rsidRPr="006C705D" w:rsidRDefault="006C705D" w:rsidP="006C705D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234" w:type="pct"/>
          </w:tcPr>
          <w:p w14:paraId="05C33F45" w14:textId="735C502E" w:rsidR="006C705D" w:rsidRPr="006163A5" w:rsidRDefault="006C705D" w:rsidP="006C7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Lfx</w:t>
            </w:r>
            <w:proofErr w:type="spellEnd"/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Bdq</w:t>
            </w:r>
            <w:proofErr w:type="spellEnd"/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Lzd</w:t>
            </w:r>
            <w:proofErr w:type="spellEnd"/>
          </w:p>
        </w:tc>
        <w:tc>
          <w:tcPr>
            <w:tcW w:w="1103" w:type="pct"/>
          </w:tcPr>
          <w:p w14:paraId="2E5EF290" w14:textId="377CEE9F" w:rsidR="006C705D" w:rsidRPr="006163A5" w:rsidRDefault="006C705D" w:rsidP="006C7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Cfz</w:t>
            </w:r>
            <w:proofErr w:type="spellEnd"/>
            <w: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 Cs</w:t>
            </w:r>
          </w:p>
        </w:tc>
        <w:tc>
          <w:tcPr>
            <w:tcW w:w="1366" w:type="pct"/>
          </w:tcPr>
          <w:p w14:paraId="0B8C5682" w14:textId="77777777" w:rsidR="006C705D" w:rsidRPr="006163A5" w:rsidRDefault="006C705D" w:rsidP="006C7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650" w:type="pct"/>
          </w:tcPr>
          <w:p w14:paraId="21DF64B0" w14:textId="77777777" w:rsidR="006C705D" w:rsidRPr="006163A5" w:rsidRDefault="006C705D" w:rsidP="006C7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</w:tbl>
    <w:p w14:paraId="5C87F9C8" w14:textId="77777777" w:rsidR="006163A5" w:rsidRDefault="006163A5"/>
    <w:p w14:paraId="3FEA00D8" w14:textId="0522BA3C" w:rsidR="006163A5" w:rsidRPr="00B30A34" w:rsidRDefault="00090ADD">
      <w:pPr>
        <w:rPr>
          <w:rFonts w:asciiTheme="minorBidi" w:hAnsiTheme="minorBidi"/>
          <w:sz w:val="22"/>
          <w:szCs w:val="22"/>
          <w:lang w:val="en-US"/>
        </w:rPr>
      </w:pPr>
      <w:proofErr w:type="spellStart"/>
      <w:r w:rsidRPr="00B30A34">
        <w:rPr>
          <w:rFonts w:asciiTheme="minorBidi" w:hAnsiTheme="minorBidi"/>
          <w:sz w:val="22"/>
          <w:szCs w:val="22"/>
          <w:lang w:val="en-US"/>
        </w:rPr>
        <w:t>Lfx</w:t>
      </w:r>
      <w:proofErr w:type="spellEnd"/>
      <w:r w:rsidRPr="00B30A34">
        <w:rPr>
          <w:rFonts w:asciiTheme="minorBidi" w:hAnsiTheme="minorBidi"/>
          <w:sz w:val="22"/>
          <w:szCs w:val="22"/>
          <w:lang w:val="en-US"/>
        </w:rPr>
        <w:t xml:space="preserve">: Levofloxacin, </w:t>
      </w:r>
      <w:proofErr w:type="spellStart"/>
      <w:r w:rsidRPr="00B30A34">
        <w:rPr>
          <w:rFonts w:asciiTheme="minorBidi" w:hAnsiTheme="minorBidi"/>
          <w:sz w:val="22"/>
          <w:szCs w:val="22"/>
          <w:lang w:val="en-US"/>
        </w:rPr>
        <w:t>Mfx</w:t>
      </w:r>
      <w:proofErr w:type="spellEnd"/>
      <w:r w:rsidRPr="00B30A34">
        <w:rPr>
          <w:rFonts w:asciiTheme="minorBidi" w:hAnsiTheme="minorBidi"/>
          <w:sz w:val="22"/>
          <w:szCs w:val="22"/>
          <w:lang w:val="en-US"/>
        </w:rPr>
        <w:t xml:space="preserve">: Moxifloxacin, </w:t>
      </w:r>
      <w:proofErr w:type="spellStart"/>
      <w:r w:rsidRPr="00B30A34">
        <w:rPr>
          <w:rFonts w:asciiTheme="minorBidi" w:hAnsiTheme="minorBidi"/>
          <w:sz w:val="22"/>
          <w:szCs w:val="22"/>
          <w:lang w:val="en-US"/>
        </w:rPr>
        <w:t>Bdq</w:t>
      </w:r>
      <w:proofErr w:type="spellEnd"/>
      <w:r w:rsidRPr="00B30A34">
        <w:rPr>
          <w:rFonts w:asciiTheme="minorBidi" w:hAnsiTheme="minorBidi"/>
          <w:sz w:val="22"/>
          <w:szCs w:val="22"/>
          <w:lang w:val="en-US"/>
        </w:rPr>
        <w:t xml:space="preserve">: Bedaquiline, </w:t>
      </w:r>
      <w:proofErr w:type="spellStart"/>
      <w:r w:rsidRPr="00B30A34">
        <w:rPr>
          <w:rFonts w:asciiTheme="minorBidi" w:hAnsiTheme="minorBidi"/>
          <w:sz w:val="22"/>
          <w:szCs w:val="22"/>
          <w:lang w:val="en-US"/>
        </w:rPr>
        <w:t>Lzd</w:t>
      </w:r>
      <w:proofErr w:type="spellEnd"/>
      <w:r w:rsidRPr="00B30A34">
        <w:rPr>
          <w:rFonts w:asciiTheme="minorBidi" w:hAnsiTheme="minorBidi"/>
          <w:sz w:val="22"/>
          <w:szCs w:val="22"/>
          <w:lang w:val="en-US"/>
        </w:rPr>
        <w:t xml:space="preserve">: Linezolid, </w:t>
      </w:r>
      <w:proofErr w:type="spellStart"/>
      <w:r w:rsidRPr="00B30A34">
        <w:rPr>
          <w:rFonts w:asciiTheme="minorBidi" w:hAnsiTheme="minorBidi"/>
          <w:sz w:val="22"/>
          <w:szCs w:val="22"/>
          <w:lang w:val="en-US"/>
        </w:rPr>
        <w:t>Cfz</w:t>
      </w:r>
      <w:proofErr w:type="spellEnd"/>
      <w:r w:rsidRPr="00B30A34">
        <w:rPr>
          <w:rFonts w:asciiTheme="minorBidi" w:hAnsiTheme="minorBidi"/>
          <w:sz w:val="22"/>
          <w:szCs w:val="22"/>
          <w:lang w:val="en-US"/>
        </w:rPr>
        <w:t xml:space="preserve">: Clofazimine, Cs: </w:t>
      </w:r>
      <w:proofErr w:type="spellStart"/>
      <w:r w:rsidRPr="00B30A34">
        <w:rPr>
          <w:rFonts w:asciiTheme="minorBidi" w:hAnsiTheme="minorBidi"/>
          <w:sz w:val="22"/>
          <w:szCs w:val="22"/>
          <w:lang w:val="en-US"/>
        </w:rPr>
        <w:t>Cycloserine</w:t>
      </w:r>
      <w:proofErr w:type="spellEnd"/>
      <w:r w:rsidRPr="00B30A34">
        <w:rPr>
          <w:rFonts w:asciiTheme="minorBidi" w:hAnsiTheme="minorBidi"/>
          <w:sz w:val="22"/>
          <w:szCs w:val="22"/>
          <w:lang w:val="en-US"/>
        </w:rPr>
        <w:t xml:space="preserve">, E: Ethambutol, </w:t>
      </w:r>
      <w:proofErr w:type="spellStart"/>
      <w:r w:rsidRPr="00B30A34">
        <w:rPr>
          <w:rFonts w:asciiTheme="minorBidi" w:hAnsiTheme="minorBidi"/>
          <w:sz w:val="22"/>
          <w:szCs w:val="22"/>
          <w:lang w:val="en-US"/>
        </w:rPr>
        <w:t>Dlm</w:t>
      </w:r>
      <w:proofErr w:type="spellEnd"/>
      <w:r w:rsidRPr="00B30A34">
        <w:rPr>
          <w:rFonts w:asciiTheme="minorBidi" w:hAnsiTheme="minorBidi"/>
          <w:sz w:val="22"/>
          <w:szCs w:val="22"/>
          <w:lang w:val="en-US"/>
        </w:rPr>
        <w:t xml:space="preserve">: Delamanid, Z: Pyrazinamide, </w:t>
      </w:r>
      <w:proofErr w:type="spellStart"/>
      <w:r w:rsidRPr="00B30A34">
        <w:rPr>
          <w:rFonts w:asciiTheme="minorBidi" w:hAnsiTheme="minorBidi"/>
          <w:sz w:val="22"/>
          <w:szCs w:val="22"/>
          <w:lang w:val="en-US"/>
        </w:rPr>
        <w:t>Ipm-Cln</w:t>
      </w:r>
      <w:proofErr w:type="spellEnd"/>
      <w:r w:rsidRPr="00B30A34">
        <w:rPr>
          <w:rFonts w:asciiTheme="minorBidi" w:hAnsiTheme="minorBidi"/>
          <w:sz w:val="22"/>
          <w:szCs w:val="22"/>
          <w:lang w:val="en-US"/>
        </w:rPr>
        <w:t>: Imipenem-</w:t>
      </w:r>
      <w:proofErr w:type="spellStart"/>
      <w:r w:rsidRPr="00B30A34">
        <w:rPr>
          <w:rFonts w:asciiTheme="minorBidi" w:hAnsiTheme="minorBidi"/>
          <w:sz w:val="22"/>
          <w:szCs w:val="22"/>
          <w:lang w:val="en-US"/>
        </w:rPr>
        <w:t>cilastatin</w:t>
      </w:r>
      <w:proofErr w:type="spellEnd"/>
      <w:r w:rsidRPr="00B30A34">
        <w:rPr>
          <w:rFonts w:asciiTheme="minorBidi" w:hAnsiTheme="minorBidi"/>
          <w:sz w:val="22"/>
          <w:szCs w:val="22"/>
          <w:lang w:val="en-US"/>
        </w:rPr>
        <w:t>, Am:</w:t>
      </w:r>
      <w:r w:rsidR="009D45E4" w:rsidRPr="00B30A34">
        <w:rPr>
          <w:rFonts w:asciiTheme="minorBidi" w:hAnsiTheme="minorBidi"/>
          <w:sz w:val="22"/>
          <w:szCs w:val="22"/>
          <w:lang w:val="en-US"/>
        </w:rPr>
        <w:t xml:space="preserve"> Amikacin, </w:t>
      </w:r>
      <w:proofErr w:type="spellStart"/>
      <w:r w:rsidR="009D45E4" w:rsidRPr="00B30A34">
        <w:rPr>
          <w:rFonts w:asciiTheme="minorBidi" w:hAnsiTheme="minorBidi"/>
          <w:sz w:val="22"/>
          <w:szCs w:val="22"/>
          <w:lang w:val="en-US"/>
        </w:rPr>
        <w:t>Eto-Pto</w:t>
      </w:r>
      <w:proofErr w:type="spellEnd"/>
      <w:r w:rsidR="009D45E4" w:rsidRPr="00B30A34">
        <w:rPr>
          <w:rFonts w:asciiTheme="minorBidi" w:hAnsiTheme="minorBidi"/>
          <w:sz w:val="22"/>
          <w:szCs w:val="22"/>
          <w:lang w:val="en-US"/>
        </w:rPr>
        <w:t>: Ethionamide-</w:t>
      </w:r>
      <w:proofErr w:type="spellStart"/>
      <w:r w:rsidR="009D45E4" w:rsidRPr="00B30A34">
        <w:rPr>
          <w:rFonts w:asciiTheme="minorBidi" w:hAnsiTheme="minorBidi"/>
          <w:sz w:val="22"/>
          <w:szCs w:val="22"/>
          <w:lang w:val="en-US"/>
        </w:rPr>
        <w:t>Prothionamide</w:t>
      </w:r>
      <w:proofErr w:type="spellEnd"/>
      <w:r w:rsidR="009D45E4" w:rsidRPr="00B30A34">
        <w:rPr>
          <w:rFonts w:asciiTheme="minorBidi" w:hAnsiTheme="minorBidi"/>
          <w:sz w:val="22"/>
          <w:szCs w:val="22"/>
          <w:lang w:val="en-US"/>
        </w:rPr>
        <w:t xml:space="preserve">, PAS: </w:t>
      </w:r>
      <w:r w:rsidR="009D45E4" w:rsidRPr="00B30A34">
        <w:rPr>
          <w:rFonts w:asciiTheme="minorBidi" w:hAnsiTheme="minorBidi"/>
          <w:i/>
          <w:iCs/>
          <w:sz w:val="22"/>
          <w:szCs w:val="22"/>
          <w:lang w:val="en-US"/>
        </w:rPr>
        <w:t>P</w:t>
      </w:r>
      <w:r w:rsidR="009D45E4" w:rsidRPr="00B30A34">
        <w:rPr>
          <w:rFonts w:asciiTheme="minorBidi" w:hAnsiTheme="minorBidi"/>
          <w:sz w:val="22"/>
          <w:szCs w:val="22"/>
          <w:lang w:val="en-US"/>
        </w:rPr>
        <w:t>-</w:t>
      </w:r>
      <w:proofErr w:type="spellStart"/>
      <w:r w:rsidR="009D45E4" w:rsidRPr="00B30A34">
        <w:rPr>
          <w:rFonts w:asciiTheme="minorBidi" w:hAnsiTheme="minorBidi"/>
          <w:sz w:val="22"/>
          <w:szCs w:val="22"/>
          <w:lang w:val="en-US"/>
        </w:rPr>
        <w:t>aminosalicylic</w:t>
      </w:r>
      <w:proofErr w:type="spellEnd"/>
      <w:r w:rsidR="009D45E4" w:rsidRPr="00B30A34">
        <w:rPr>
          <w:rFonts w:asciiTheme="minorBidi" w:hAnsiTheme="minorBidi"/>
          <w:sz w:val="22"/>
          <w:szCs w:val="22"/>
          <w:lang w:val="en-US"/>
        </w:rPr>
        <w:t xml:space="preserve"> acid, Cm: Capreomycin</w:t>
      </w:r>
    </w:p>
    <w:sectPr w:rsidR="006163A5" w:rsidRPr="00B30A34" w:rsidSect="000E0CA7">
      <w:pgSz w:w="11906" w:h="16838"/>
      <w:pgMar w:top="950" w:right="1440" w:bottom="6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3A5"/>
    <w:rsid w:val="00090ADD"/>
    <w:rsid w:val="000E0CA7"/>
    <w:rsid w:val="006163A5"/>
    <w:rsid w:val="006C705D"/>
    <w:rsid w:val="009D45E4"/>
    <w:rsid w:val="00B30A34"/>
    <w:rsid w:val="00BC3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D92028"/>
  <w15:chartTrackingRefBased/>
  <w15:docId w15:val="{C5200A6B-C89C-8544-B525-85354DCB1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63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6163A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6163A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6163A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90AD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32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E9294AE-949F-5E40-A600-787CAC3CFE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t Lotia Farrukh</dc:creator>
  <cp:keywords/>
  <dc:description/>
  <cp:lastModifiedBy>Ismat Lotia Farrukh</cp:lastModifiedBy>
  <cp:revision>5</cp:revision>
  <dcterms:created xsi:type="dcterms:W3CDTF">2023-07-04T06:45:00Z</dcterms:created>
  <dcterms:modified xsi:type="dcterms:W3CDTF">2023-07-04T06:52:00Z</dcterms:modified>
</cp:coreProperties>
</file>